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AFC5CD" w14:textId="053F48B1" w:rsidR="00D64C2C" w:rsidRDefault="00D64C2C" w:rsidP="00D64C2C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Additional file: T</w:t>
      </w:r>
      <w:r w:rsidRPr="00EC49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4</w:t>
      </w:r>
      <w:r w:rsidRPr="00EC499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WHO classification of STH infe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64C2C" w14:paraId="76599C2D" w14:textId="77777777" w:rsidTr="00D64C2C">
        <w:tc>
          <w:tcPr>
            <w:tcW w:w="2254" w:type="dxa"/>
          </w:tcPr>
          <w:p w14:paraId="333AE618" w14:textId="1CE25A61" w:rsidR="00D64C2C" w:rsidRDefault="00D64C2C" w:rsidP="00D64C2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TH species </w:t>
            </w:r>
          </w:p>
        </w:tc>
        <w:tc>
          <w:tcPr>
            <w:tcW w:w="2254" w:type="dxa"/>
          </w:tcPr>
          <w:p w14:paraId="7599F6F7" w14:textId="6A7D81AA" w:rsidR="00D64C2C" w:rsidRDefault="00D64C2C" w:rsidP="00D64C2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ght intensity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54" w:type="dxa"/>
          </w:tcPr>
          <w:p w14:paraId="2EA4502D" w14:textId="32EFF4BF" w:rsidR="00D64C2C" w:rsidRDefault="00D64C2C" w:rsidP="00D64C2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derate intensity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254" w:type="dxa"/>
          </w:tcPr>
          <w:p w14:paraId="70A49E4B" w14:textId="459B17A7" w:rsidR="00D64C2C" w:rsidRDefault="00D64C2C" w:rsidP="00D64C2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vy intensity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p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D64C2C" w14:paraId="2F595F7D" w14:textId="77777777" w:rsidTr="00D64C2C">
        <w:tc>
          <w:tcPr>
            <w:tcW w:w="2254" w:type="dxa"/>
          </w:tcPr>
          <w:p w14:paraId="66C97124" w14:textId="21BA9CE9" w:rsidR="00D64C2C" w:rsidRPr="00D64C2C" w:rsidRDefault="00D64C2C" w:rsidP="00D64C2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6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caris</w:t>
            </w:r>
            <w:r w:rsidRPr="00D6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umbricoides</w:t>
            </w:r>
          </w:p>
        </w:tc>
        <w:tc>
          <w:tcPr>
            <w:tcW w:w="2254" w:type="dxa"/>
          </w:tcPr>
          <w:p w14:paraId="59066996" w14:textId="488F78A6" w:rsidR="00D64C2C" w:rsidRDefault="00D64C2C" w:rsidP="00D64C2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-4999</w:t>
            </w:r>
          </w:p>
        </w:tc>
        <w:tc>
          <w:tcPr>
            <w:tcW w:w="2254" w:type="dxa"/>
          </w:tcPr>
          <w:p w14:paraId="660D94D4" w14:textId="52C676FB" w:rsidR="00D64C2C" w:rsidRDefault="00D64C2C" w:rsidP="00D64C2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00-49999</w:t>
            </w:r>
          </w:p>
        </w:tc>
        <w:tc>
          <w:tcPr>
            <w:tcW w:w="2254" w:type="dxa"/>
          </w:tcPr>
          <w:p w14:paraId="32137417" w14:textId="31A2EC20" w:rsidR="00D64C2C" w:rsidRDefault="00D64C2C" w:rsidP="00D64C2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50000</w:t>
            </w:r>
          </w:p>
        </w:tc>
      </w:tr>
      <w:tr w:rsidR="00D64C2C" w14:paraId="44754328" w14:textId="77777777" w:rsidTr="00D64C2C">
        <w:tc>
          <w:tcPr>
            <w:tcW w:w="2254" w:type="dxa"/>
          </w:tcPr>
          <w:p w14:paraId="12B0FCAE" w14:textId="4CC703FA" w:rsidR="00D64C2C" w:rsidRPr="00D64C2C" w:rsidRDefault="00D64C2C" w:rsidP="00D64C2C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D6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richuris</w:t>
            </w:r>
            <w:r w:rsidRPr="00D6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D64C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richiura</w:t>
            </w:r>
            <w:proofErr w:type="spellEnd"/>
          </w:p>
        </w:tc>
        <w:tc>
          <w:tcPr>
            <w:tcW w:w="2254" w:type="dxa"/>
          </w:tcPr>
          <w:p w14:paraId="2ADA5084" w14:textId="62A1D7F3" w:rsidR="00D64C2C" w:rsidRDefault="00D64C2C" w:rsidP="00D64C2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-999</w:t>
            </w:r>
          </w:p>
        </w:tc>
        <w:tc>
          <w:tcPr>
            <w:tcW w:w="2254" w:type="dxa"/>
          </w:tcPr>
          <w:p w14:paraId="144F9F5D" w14:textId="32CB7EB7" w:rsidR="00D64C2C" w:rsidRDefault="00D64C2C" w:rsidP="00D64C2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0-9999</w:t>
            </w:r>
          </w:p>
        </w:tc>
        <w:tc>
          <w:tcPr>
            <w:tcW w:w="2254" w:type="dxa"/>
          </w:tcPr>
          <w:p w14:paraId="4DA16A3B" w14:textId="609ED647" w:rsidR="00D64C2C" w:rsidRDefault="00D64C2C" w:rsidP="00D64C2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10000</w:t>
            </w:r>
          </w:p>
        </w:tc>
      </w:tr>
      <w:tr w:rsidR="00D64C2C" w14:paraId="4D564BD6" w14:textId="77777777" w:rsidTr="00D64C2C">
        <w:tc>
          <w:tcPr>
            <w:tcW w:w="2254" w:type="dxa"/>
          </w:tcPr>
          <w:p w14:paraId="0B657CBF" w14:textId="7A362466" w:rsidR="00D64C2C" w:rsidRDefault="00D64C2C" w:rsidP="00D64C2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okworms</w:t>
            </w:r>
          </w:p>
        </w:tc>
        <w:tc>
          <w:tcPr>
            <w:tcW w:w="2254" w:type="dxa"/>
          </w:tcPr>
          <w:p w14:paraId="4F6F5E0A" w14:textId="620CDFB2" w:rsidR="00D64C2C" w:rsidRDefault="00D64C2C" w:rsidP="00D64C2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-1999</w:t>
            </w:r>
          </w:p>
        </w:tc>
        <w:tc>
          <w:tcPr>
            <w:tcW w:w="2254" w:type="dxa"/>
          </w:tcPr>
          <w:p w14:paraId="7E777760" w14:textId="4D9E202A" w:rsidR="00D64C2C" w:rsidRDefault="00D64C2C" w:rsidP="00D64C2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0-3999</w:t>
            </w:r>
          </w:p>
        </w:tc>
        <w:tc>
          <w:tcPr>
            <w:tcW w:w="2254" w:type="dxa"/>
          </w:tcPr>
          <w:p w14:paraId="482BA499" w14:textId="59BFD45D" w:rsidR="00D64C2C" w:rsidRDefault="00D64C2C" w:rsidP="00D64C2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gt;4000</w:t>
            </w:r>
          </w:p>
        </w:tc>
      </w:tr>
    </w:tbl>
    <w:p w14:paraId="26B943C1" w14:textId="77777777" w:rsidR="00D64C2C" w:rsidRPr="00EC499C" w:rsidRDefault="00D64C2C" w:rsidP="00D64C2C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14:paraId="3419F38C" w14:textId="77777777" w:rsidR="008B3D5C" w:rsidRDefault="008B3D5C"/>
    <w:sectPr w:rsidR="008B3D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C2C"/>
    <w:rsid w:val="00097ED7"/>
    <w:rsid w:val="0084004E"/>
    <w:rsid w:val="008B3D5C"/>
    <w:rsid w:val="00BB7D47"/>
    <w:rsid w:val="00D6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DFBB93"/>
  <w15:chartTrackingRefBased/>
  <w15:docId w15:val="{9E77B96C-495C-40A0-A1FC-A2D3402B8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C2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C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4C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4C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4C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4C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4C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4C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4C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C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4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4C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4C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4C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4C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4C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4C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C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4C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4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C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4C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4C2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4C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4C2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4C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4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4C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4C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4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</Words>
  <Characters>233</Characters>
  <Application>Microsoft Office Word</Application>
  <DocSecurity>0</DocSecurity>
  <Lines>20</Lines>
  <Paragraphs>17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tew, Birhan M</dc:creator>
  <cp:keywords/>
  <dc:description/>
  <cp:lastModifiedBy>Abtew, Birhan M</cp:lastModifiedBy>
  <cp:revision>1</cp:revision>
  <dcterms:created xsi:type="dcterms:W3CDTF">2024-07-26T13:22:00Z</dcterms:created>
  <dcterms:modified xsi:type="dcterms:W3CDTF">2024-07-26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91a8a8-9cf8-44ae-9945-fec1aeb5c34c</vt:lpwstr>
  </property>
</Properties>
</file>